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45F60" w14:textId="2B3D5C4D" w:rsidR="00926B27" w:rsidRDefault="006A0EE4" w:rsidP="00926B27">
      <w:pPr>
        <w:rPr>
          <w:b/>
        </w:rPr>
      </w:pPr>
      <w:r>
        <w:rPr>
          <w:b/>
        </w:rPr>
        <w:t>S</w:t>
      </w:r>
      <w:r w:rsidR="00926B27">
        <w:rPr>
          <w:b/>
        </w:rPr>
        <w:t>1</w:t>
      </w:r>
      <w:r>
        <w:rPr>
          <w:b/>
        </w:rPr>
        <w:t xml:space="preserve"> Table</w:t>
      </w:r>
      <w:r w:rsidR="00926B27">
        <w:rPr>
          <w:b/>
        </w:rPr>
        <w:t xml:space="preserve">. </w:t>
      </w:r>
      <w:r w:rsidR="00926B27">
        <w:t>Summary of variables and questions from the Global school-based health survey (GSHS) in Samoa*</w:t>
      </w:r>
    </w:p>
    <w:tbl>
      <w:tblPr>
        <w:tblW w:w="10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0"/>
        <w:gridCol w:w="4170"/>
        <w:gridCol w:w="3320"/>
      </w:tblGrid>
      <w:tr w:rsidR="00926B27" w14:paraId="31CB8148" w14:textId="77777777" w:rsidTr="00926B27">
        <w:trPr>
          <w:trHeight w:val="315"/>
        </w:trPr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222222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BB4DB" w14:textId="77777777" w:rsidR="00926B27" w:rsidRDefault="00926B27" w:rsidP="003E54A1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4170" w:type="dxa"/>
            <w:tcBorders>
              <w:top w:val="single" w:sz="8" w:space="0" w:color="000000"/>
              <w:left w:val="nil"/>
              <w:bottom w:val="single" w:sz="8" w:space="0" w:color="222222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5EAE8" w14:textId="77777777" w:rsidR="00926B27" w:rsidRDefault="00926B27" w:rsidP="003E54A1">
            <w:pPr>
              <w:widowControl w:val="0"/>
              <w:spacing w:line="240" w:lineRule="auto"/>
            </w:pPr>
            <w:r>
              <w:t>GSHS Question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222222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1ACB5" w14:textId="77777777" w:rsidR="00926B27" w:rsidRDefault="00926B27" w:rsidP="003E54A1">
            <w:pPr>
              <w:widowControl w:val="0"/>
              <w:spacing w:line="240" w:lineRule="auto"/>
            </w:pPr>
            <w:r>
              <w:t>Response Options</w:t>
            </w:r>
          </w:p>
        </w:tc>
      </w:tr>
      <w:tr w:rsidR="00926B27" w14:paraId="6CC2B55A" w14:textId="77777777" w:rsidTr="00926B27">
        <w:trPr>
          <w:trHeight w:val="315"/>
        </w:trPr>
        <w:tc>
          <w:tcPr>
            <w:tcW w:w="3040" w:type="dxa"/>
            <w:tcBorders>
              <w:top w:val="single" w:sz="8" w:space="0" w:color="222222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B85B7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Overweight/Obesity</w:t>
            </w:r>
          </w:p>
        </w:tc>
        <w:tc>
          <w:tcPr>
            <w:tcW w:w="4170" w:type="dxa"/>
            <w:tcBorders>
              <w:top w:val="single" w:sz="8" w:space="0" w:color="222222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5A02A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single" w:sz="8" w:space="0" w:color="222222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CE2733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6938D542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B43822" w14:textId="77777777" w:rsidR="00926B27" w:rsidRDefault="00926B27" w:rsidP="003E54A1">
            <w:pPr>
              <w:widowControl w:val="0"/>
              <w:spacing w:line="240" w:lineRule="auto"/>
            </w:pPr>
            <w:r>
              <w:t>Weigh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A1C56" w14:textId="77777777" w:rsidR="00926B27" w:rsidRDefault="00926B27" w:rsidP="003E54A1">
            <w:pPr>
              <w:widowControl w:val="0"/>
              <w:spacing w:line="240" w:lineRule="auto"/>
            </w:pPr>
            <w:r>
              <w:t>How much do you weigh without your shoes on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DDA9F" w14:textId="77777777" w:rsidR="00926B27" w:rsidRDefault="00926B27" w:rsidP="003E54A1">
            <w:pPr>
              <w:widowControl w:val="0"/>
              <w:spacing w:line="240" w:lineRule="auto"/>
            </w:pPr>
            <w:r>
              <w:t>Kilograms</w:t>
            </w:r>
          </w:p>
        </w:tc>
      </w:tr>
      <w:tr w:rsidR="00926B27" w14:paraId="0745B882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A3A77" w14:textId="77777777" w:rsidR="00926B27" w:rsidRDefault="00926B27" w:rsidP="003E54A1">
            <w:pPr>
              <w:widowControl w:val="0"/>
              <w:spacing w:line="240" w:lineRule="auto"/>
            </w:pPr>
            <w:r>
              <w:t>Heigh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1B9E0" w14:textId="77777777" w:rsidR="00926B27" w:rsidRDefault="00926B27" w:rsidP="003E54A1">
            <w:pPr>
              <w:widowControl w:val="0"/>
              <w:spacing w:line="240" w:lineRule="auto"/>
            </w:pPr>
            <w:r>
              <w:t>How tall are you without your shoes on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4ADA1" w14:textId="77777777" w:rsidR="00926B27" w:rsidRDefault="00926B27" w:rsidP="003E54A1">
            <w:pPr>
              <w:widowControl w:val="0"/>
              <w:spacing w:line="240" w:lineRule="auto"/>
            </w:pPr>
            <w:r>
              <w:t>Meters</w:t>
            </w:r>
          </w:p>
        </w:tc>
      </w:tr>
      <w:tr w:rsidR="00926B27" w14:paraId="57EF742D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3FD7D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Dietary behavio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068F9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7D3A7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7D8E30A0" w14:textId="77777777" w:rsidTr="00926B27">
        <w:trPr>
          <w:trHeight w:val="73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48B944" w14:textId="77777777" w:rsidR="00926B27" w:rsidRDefault="00926B27" w:rsidP="003E54A1">
            <w:pPr>
              <w:widowControl w:val="0"/>
              <w:spacing w:line="240" w:lineRule="auto"/>
            </w:pPr>
            <w:r>
              <w:t>Ate Fruit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F83427" w14:textId="77777777" w:rsidR="00926B27" w:rsidRDefault="00926B27" w:rsidP="003E54A1">
            <w:pPr>
              <w:widowControl w:val="0"/>
              <w:spacing w:line="240" w:lineRule="auto"/>
            </w:pPr>
            <w:r>
              <w:t>“During the past 30 days, how many times per day did you usually eat fruit, such as pawpaw, ripe banana, coconut, apple, or orang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59CD4" w14:textId="77777777" w:rsidR="00926B27" w:rsidRDefault="00926B27" w:rsidP="003E54A1">
            <w:pPr>
              <w:widowControl w:val="0"/>
              <w:spacing w:line="240" w:lineRule="auto"/>
            </w:pPr>
            <w:r>
              <w:t>1 = I did not eat fruit during the past 30 days to 7 = 5 or more times per day</w:t>
            </w:r>
          </w:p>
        </w:tc>
      </w:tr>
      <w:tr w:rsidR="00926B27" w14:paraId="22971558" w14:textId="77777777" w:rsidTr="00926B27">
        <w:trPr>
          <w:trHeight w:val="73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C727E" w14:textId="77777777" w:rsidR="00926B27" w:rsidRDefault="00926B27" w:rsidP="003E54A1">
            <w:pPr>
              <w:widowControl w:val="0"/>
              <w:spacing w:line="240" w:lineRule="auto"/>
            </w:pPr>
            <w:r>
              <w:t>Ate Vegetable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13C17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many times per day did you usually eat vegetables, such as laupele or cabbag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B22E8" w14:textId="77777777" w:rsidR="00926B27" w:rsidRDefault="00926B27" w:rsidP="003E54A1">
            <w:pPr>
              <w:widowControl w:val="0"/>
              <w:spacing w:line="240" w:lineRule="auto"/>
            </w:pPr>
            <w:r>
              <w:t>1= I did not eat vegetables during the past 30 days to 7 = 5 or more times per day</w:t>
            </w:r>
          </w:p>
        </w:tc>
      </w:tr>
      <w:tr w:rsidR="00926B27" w14:paraId="2FD172EB" w14:textId="77777777" w:rsidTr="00926B27">
        <w:trPr>
          <w:trHeight w:val="73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A9C80" w14:textId="77777777" w:rsidR="00926B27" w:rsidRDefault="00926B27" w:rsidP="003E54A1">
            <w:pPr>
              <w:widowControl w:val="0"/>
              <w:spacing w:line="240" w:lineRule="auto"/>
            </w:pPr>
            <w:r>
              <w:t>Drank carbonated soft drink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29193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many times per day did you usually drink carbonated soft drinks, such as Coca-Cola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77B48" w14:textId="77777777" w:rsidR="00926B27" w:rsidRDefault="00926B27" w:rsidP="003E54A1">
            <w:pPr>
              <w:widowControl w:val="0"/>
              <w:spacing w:line="240" w:lineRule="auto"/>
            </w:pPr>
            <w:r>
              <w:t>1= I did not drink carbonated soft drinks during the past 30 days to 7= 5 or more times per day</w:t>
            </w:r>
          </w:p>
        </w:tc>
      </w:tr>
      <w:tr w:rsidR="00926B27" w14:paraId="34F05D47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25B4B" w14:textId="77777777" w:rsidR="00926B27" w:rsidRDefault="00926B27" w:rsidP="003E54A1">
            <w:pPr>
              <w:widowControl w:val="0"/>
              <w:spacing w:line="240" w:lineRule="auto"/>
            </w:pPr>
            <w:r>
              <w:t>Went hungry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50F62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often did you go hungry because there was not enough food in your hom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BF2DA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30043198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73C98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Physical Activity and Sedentary Behavior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C57DA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32EB9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24189766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F6B83" w14:textId="77777777" w:rsidR="00926B27" w:rsidRDefault="00926B27" w:rsidP="003E54A1">
            <w:pPr>
              <w:widowControl w:val="0"/>
              <w:spacing w:line="240" w:lineRule="auto"/>
            </w:pPr>
            <w:r>
              <w:t>Physical Activity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C4B85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7 days, on how many days were you physically active for a total of at least 60 min per day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9F95E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1 = 0 days </w:t>
            </w:r>
          </w:p>
          <w:p w14:paraId="3A107300" w14:textId="77777777" w:rsidR="00926B27" w:rsidRDefault="00926B27" w:rsidP="003E54A1">
            <w:pPr>
              <w:widowControl w:val="0"/>
              <w:spacing w:line="240" w:lineRule="auto"/>
            </w:pPr>
            <w:r>
              <w:t>to 8 = 7 days</w:t>
            </w:r>
          </w:p>
        </w:tc>
      </w:tr>
      <w:tr w:rsidR="00926B27" w14:paraId="6C5C1EBB" w14:textId="77777777" w:rsidTr="00926B27">
        <w:trPr>
          <w:trHeight w:val="96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4FA12" w14:textId="77777777" w:rsidR="00926B27" w:rsidRDefault="00926B27" w:rsidP="003E54A1">
            <w:pPr>
              <w:widowControl w:val="0"/>
              <w:spacing w:line="240" w:lineRule="auto"/>
            </w:pPr>
            <w:r>
              <w:t>Sitt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A7275" w14:textId="77777777" w:rsidR="00926B27" w:rsidRDefault="00926B27" w:rsidP="003E54A1">
            <w:pPr>
              <w:widowControl w:val="0"/>
              <w:spacing w:line="240" w:lineRule="auto"/>
            </w:pPr>
            <w:r>
              <w:t>How much time do you spend during a typical or usual day sitting and watching television, playing computer games, talking with friends, or doing other sitting activities such as using your cell phon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5DE40" w14:textId="77777777" w:rsidR="00926B27" w:rsidRDefault="00926B27" w:rsidP="003E54A1">
            <w:pPr>
              <w:widowControl w:val="0"/>
              <w:spacing w:line="240" w:lineRule="auto"/>
            </w:pPr>
            <w:r>
              <w:t>1 = Less than 1 h per day . . . 3 = 3 to 4 hours per day . . . 6 = 8 or more hours a day</w:t>
            </w:r>
          </w:p>
        </w:tc>
      </w:tr>
      <w:tr w:rsidR="00926B27" w14:paraId="5F43391C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3D1D7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Attended physical education classes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5D9C9" w14:textId="77777777" w:rsidR="00926B27" w:rsidRDefault="00926B27" w:rsidP="003E54A1">
            <w:pPr>
              <w:widowControl w:val="0"/>
              <w:spacing w:line="240" w:lineRule="auto"/>
            </w:pPr>
            <w:r>
              <w:t>During this school year, on how many days did you go to physical education (PE) class each week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609BBB" w14:textId="77777777" w:rsidR="00926B27" w:rsidRDefault="00926B27" w:rsidP="003E54A1">
            <w:pPr>
              <w:widowControl w:val="0"/>
              <w:spacing w:line="240" w:lineRule="auto"/>
            </w:pPr>
            <w:r>
              <w:t>1= 0 days to 6= 5 or more days</w:t>
            </w:r>
          </w:p>
        </w:tc>
      </w:tr>
      <w:tr w:rsidR="00926B27" w14:paraId="4C73416B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2E1C1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Substance Us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B893E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D1173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72F0ADA7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17B23" w14:textId="77777777" w:rsidR="00926B27" w:rsidRDefault="00926B27" w:rsidP="003E54A1">
            <w:pPr>
              <w:widowControl w:val="0"/>
              <w:spacing w:line="240" w:lineRule="auto"/>
            </w:pPr>
            <w:r>
              <w:t>Smoked cigarettes in the past month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DE2AD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on how many days did you smoke cigarettes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DF583" w14:textId="77777777" w:rsidR="00926B27" w:rsidRDefault="00926B27" w:rsidP="003E54A1">
            <w:pPr>
              <w:widowControl w:val="0"/>
              <w:spacing w:line="240" w:lineRule="auto"/>
            </w:pPr>
            <w:r>
              <w:t>1 = 0 days to 7 = all 30 days</w:t>
            </w:r>
          </w:p>
        </w:tc>
      </w:tr>
      <w:tr w:rsidR="00926B27" w14:paraId="3E8949D3" w14:textId="77777777" w:rsidTr="00926B27">
        <w:trPr>
          <w:trHeight w:val="73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2E4AB" w14:textId="77777777" w:rsidR="00926B27" w:rsidRDefault="00926B27" w:rsidP="003E54A1">
            <w:pPr>
              <w:widowControl w:val="0"/>
              <w:spacing w:line="240" w:lineRule="auto"/>
            </w:pPr>
            <w:r>
              <w:t>Smoked other tobacco products in the past month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B377C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on how many days did you use any other form of tobacco, such as e-cigarettes or chewed smokes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9C4ED7" w14:textId="77777777" w:rsidR="00926B27" w:rsidRDefault="00926B27" w:rsidP="003E54A1">
            <w:pPr>
              <w:widowControl w:val="0"/>
              <w:spacing w:line="240" w:lineRule="auto"/>
            </w:pPr>
            <w:r>
              <w:t>1 = 0 days to 7 = all 30 days</w:t>
            </w:r>
          </w:p>
        </w:tc>
      </w:tr>
      <w:tr w:rsidR="00926B27" w14:paraId="36025715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1F493" w14:textId="77777777" w:rsidR="00926B27" w:rsidRDefault="00926B27" w:rsidP="003E54A1">
            <w:pPr>
              <w:widowControl w:val="0"/>
              <w:spacing w:line="240" w:lineRule="auto"/>
            </w:pPr>
            <w:r>
              <w:t>Drank any alcohol in the past month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08BD5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on how many days did you have at least one drink containing alcohol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161D1" w14:textId="77777777" w:rsidR="00926B27" w:rsidRDefault="00926B27" w:rsidP="003E54A1">
            <w:pPr>
              <w:widowControl w:val="0"/>
              <w:spacing w:line="240" w:lineRule="auto"/>
            </w:pPr>
            <w:r>
              <w:t>1 = 0 days to 7 = All 30 days</w:t>
            </w:r>
          </w:p>
        </w:tc>
      </w:tr>
      <w:tr w:rsidR="00926B27" w14:paraId="6EAC27A1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39766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Drunk in </w:t>
            </w:r>
            <w:proofErr w:type="gramStart"/>
            <w:r>
              <w:t>life time</w:t>
            </w:r>
            <w:proofErr w:type="gramEnd"/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3E491" w14:textId="77777777" w:rsidR="00926B27" w:rsidRDefault="00926B27" w:rsidP="003E54A1">
            <w:pPr>
              <w:widowControl w:val="0"/>
              <w:spacing w:line="240" w:lineRule="auto"/>
            </w:pPr>
            <w:r>
              <w:t>During your life, how many times did you drink so much alcohol that you were really drunk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47793" w14:textId="77777777" w:rsidR="00926B27" w:rsidRDefault="00926B27" w:rsidP="003E54A1">
            <w:pPr>
              <w:widowControl w:val="0"/>
              <w:spacing w:line="240" w:lineRule="auto"/>
            </w:pPr>
            <w:r>
              <w:t>1 = 0 times to 4 = 10 or more times</w:t>
            </w:r>
          </w:p>
        </w:tc>
      </w:tr>
      <w:tr w:rsidR="00926B27" w14:paraId="7D01032E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93489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Oral and Hand Hygien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15F16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99760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00FCC900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3FC97" w14:textId="77777777" w:rsidR="00926B27" w:rsidRDefault="00926B27" w:rsidP="003E54A1">
            <w:pPr>
              <w:widowControl w:val="0"/>
              <w:spacing w:line="240" w:lineRule="auto"/>
            </w:pPr>
            <w:r>
              <w:lastRenderedPageBreak/>
              <w:t>Brushed teeth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DF085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many times per day did you usually clean or brush your teeth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0D29E" w14:textId="77777777" w:rsidR="00926B27" w:rsidRDefault="00926B27" w:rsidP="003E54A1">
            <w:pPr>
              <w:widowControl w:val="0"/>
              <w:spacing w:line="240" w:lineRule="auto"/>
            </w:pPr>
            <w:r>
              <w:t>1= I did not clean or brush my teeth during the past 30 days to 6= 4 or more times per day</w:t>
            </w:r>
          </w:p>
        </w:tc>
      </w:tr>
      <w:tr w:rsidR="00926B27" w14:paraId="4DABADDD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7B10E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Wash hands before eating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05ECC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often did you wash your hands before eating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18F1A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5CCA9886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9D3D2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Wash hands after toilet use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005A5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often did you wash your hands after using the toilet or latrin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54311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5A6B8643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A331B" w14:textId="77777777" w:rsidR="00926B27" w:rsidRDefault="00926B27" w:rsidP="003E54A1">
            <w:pPr>
              <w:widowControl w:val="0"/>
              <w:spacing w:line="240" w:lineRule="auto"/>
            </w:pPr>
            <w:r>
              <w:t>Wash hands with soap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977843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often did you use soap when washing your hands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D79EE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32B1DC66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A9A45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Emotional and Mental Health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D326B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3F52E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6F8D109D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1041A" w14:textId="77777777" w:rsidR="00926B27" w:rsidRDefault="00926B27" w:rsidP="003E54A1">
            <w:pPr>
              <w:widowControl w:val="0"/>
              <w:spacing w:line="240" w:lineRule="auto"/>
            </w:pPr>
            <w:r>
              <w:t>Missed class or school without permission (absenteeism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74B7C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on how many days did you miss classes or school without permission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7BF92" w14:textId="77777777" w:rsidR="00926B27" w:rsidRDefault="00926B27" w:rsidP="003E54A1">
            <w:pPr>
              <w:widowControl w:val="0"/>
              <w:spacing w:line="240" w:lineRule="auto"/>
            </w:pPr>
            <w:r>
              <w:t>1= 0 days to 5=10 or more days</w:t>
            </w:r>
          </w:p>
        </w:tc>
      </w:tr>
      <w:tr w:rsidR="00926B27" w14:paraId="1740BBF8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3494E" w14:textId="77777777" w:rsidR="00926B27" w:rsidRDefault="00926B27" w:rsidP="003E54A1">
            <w:pPr>
              <w:widowControl w:val="0"/>
              <w:spacing w:line="240" w:lineRule="auto"/>
            </w:pPr>
            <w:r>
              <w:t>Bulli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FE8F7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During the past 30 days, on how many days </w:t>
            </w:r>
            <w:proofErr w:type="gramStart"/>
            <w:r>
              <w:t>were</w:t>
            </w:r>
            <w:proofErr w:type="gramEnd"/>
            <w:r>
              <w:t xml:space="preserve"> you bullied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904FA" w14:textId="77777777" w:rsidR="00926B27" w:rsidRDefault="00926B27" w:rsidP="003E54A1">
            <w:pPr>
              <w:widowControl w:val="0"/>
              <w:spacing w:line="240" w:lineRule="auto"/>
            </w:pPr>
            <w:r>
              <w:t>1 = 0 days to 7 = All 30 days</w:t>
            </w:r>
          </w:p>
        </w:tc>
      </w:tr>
      <w:tr w:rsidR="00926B27" w14:paraId="6C1344DD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7E812" w14:textId="77777777" w:rsidR="00926B27" w:rsidRDefault="00926B27" w:rsidP="003E54A1">
            <w:pPr>
              <w:widowControl w:val="0"/>
              <w:spacing w:line="240" w:lineRule="auto"/>
            </w:pPr>
            <w:r>
              <w:t>In physical figh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EBF3F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12 months, how many times were you in a physical fight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BC361" w14:textId="77777777" w:rsidR="00926B27" w:rsidRDefault="00926B27" w:rsidP="003E54A1">
            <w:pPr>
              <w:widowControl w:val="0"/>
              <w:spacing w:line="240" w:lineRule="auto"/>
            </w:pPr>
            <w:r>
              <w:t>1 = 0 times to 8 = 12 or more times</w:t>
            </w:r>
          </w:p>
        </w:tc>
      </w:tr>
      <w:tr w:rsidR="00926B27" w14:paraId="5BEABDF1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5D051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Felt lonely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57AFC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12 months, how often have you felt lonely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BDAEF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6681EE32" w14:textId="77777777" w:rsidTr="00926B27">
        <w:trPr>
          <w:trHeight w:val="73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5AC74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Worried that could not sleep at night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5B92E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12 months, how often have you been so worried about something that you could not sleep at night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DE7CA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2F40F261" w14:textId="77777777" w:rsidTr="00926B2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BEEC0" w14:textId="77777777" w:rsidR="00926B27" w:rsidRDefault="00926B27" w:rsidP="003E54A1">
            <w:pPr>
              <w:widowControl w:val="0"/>
              <w:spacing w:line="240" w:lineRule="auto"/>
            </w:pPr>
            <w:r>
              <w:t>Had no close friend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2F584" w14:textId="77777777" w:rsidR="00926B27" w:rsidRDefault="00926B27" w:rsidP="003E54A1">
            <w:pPr>
              <w:widowControl w:val="0"/>
              <w:spacing w:line="240" w:lineRule="auto"/>
            </w:pPr>
            <w:r>
              <w:t>How many close friends do you hav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1CAE1" w14:textId="77777777" w:rsidR="00926B27" w:rsidRDefault="00926B27" w:rsidP="003E54A1">
            <w:pPr>
              <w:widowControl w:val="0"/>
              <w:spacing w:line="240" w:lineRule="auto"/>
            </w:pPr>
            <w:r>
              <w:t>1=0 to 4=3 or more</w:t>
            </w:r>
          </w:p>
        </w:tc>
      </w:tr>
      <w:tr w:rsidR="00926B27" w14:paraId="08CE40A0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F4881" w14:textId="77777777" w:rsidR="00926B27" w:rsidRDefault="00926B27" w:rsidP="003E54A1">
            <w:pPr>
              <w:widowControl w:val="0"/>
              <w:spacing w:line="240" w:lineRule="auto"/>
            </w:pPr>
            <w:r>
              <w:t>Considered attempting suicid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D71D4" w14:textId="77777777" w:rsidR="00926B27" w:rsidRDefault="00926B27" w:rsidP="003E54A1">
            <w:pPr>
              <w:widowControl w:val="0"/>
              <w:spacing w:line="240" w:lineRule="auto"/>
            </w:pPr>
            <w:r>
              <w:t>“During the past 12 months, did you ever seriously consider attempting suicide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49A3E" w14:textId="77777777" w:rsidR="00926B27" w:rsidRDefault="00926B27" w:rsidP="003E54A1">
            <w:pPr>
              <w:widowControl w:val="0"/>
              <w:spacing w:line="240" w:lineRule="auto"/>
            </w:pPr>
            <w:r>
              <w:t>1 = yes, 2 = no</w:t>
            </w:r>
          </w:p>
        </w:tc>
      </w:tr>
      <w:tr w:rsidR="00926B27" w14:paraId="0B6087AF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1F697" w14:textId="77777777" w:rsidR="00926B27" w:rsidRDefault="00926B27" w:rsidP="003E54A1">
            <w:pPr>
              <w:widowControl w:val="0"/>
              <w:spacing w:line="240" w:lineRule="auto"/>
            </w:pPr>
            <w:proofErr w:type="gramStart"/>
            <w:r>
              <w:t>Made a plan</w:t>
            </w:r>
            <w:proofErr w:type="gramEnd"/>
            <w:r>
              <w:t xml:space="preserve"> to attempt suicid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DEF19" w14:textId="77777777" w:rsidR="00926B27" w:rsidRDefault="00926B27" w:rsidP="003E54A1">
            <w:pPr>
              <w:widowControl w:val="0"/>
              <w:spacing w:line="240" w:lineRule="auto"/>
            </w:pPr>
            <w:r>
              <w:t>“During the past 12 months, did you make a plan about how you would attempt suicide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A6FD2" w14:textId="77777777" w:rsidR="00926B27" w:rsidRDefault="00926B27" w:rsidP="003E54A1">
            <w:pPr>
              <w:widowControl w:val="0"/>
              <w:spacing w:line="240" w:lineRule="auto"/>
            </w:pPr>
            <w:r>
              <w:t>1 = yes, 2 = no</w:t>
            </w:r>
          </w:p>
        </w:tc>
      </w:tr>
      <w:tr w:rsidR="00926B27" w14:paraId="0B9943D8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2077D" w14:textId="77777777" w:rsidR="00926B27" w:rsidRDefault="00926B27" w:rsidP="003E54A1">
            <w:pPr>
              <w:widowControl w:val="0"/>
              <w:spacing w:line="240" w:lineRule="auto"/>
            </w:pPr>
            <w:r>
              <w:t>Attempted suicide in past 12 month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60D42" w14:textId="77777777" w:rsidR="00926B27" w:rsidRDefault="00926B27" w:rsidP="003E54A1">
            <w:pPr>
              <w:widowControl w:val="0"/>
              <w:spacing w:line="240" w:lineRule="auto"/>
            </w:pPr>
            <w:r>
              <w:t xml:space="preserve">During the past 12 months, how many times did you </w:t>
            </w:r>
            <w:proofErr w:type="gramStart"/>
            <w:r>
              <w:t>actually attempt</w:t>
            </w:r>
            <w:proofErr w:type="gramEnd"/>
            <w:r>
              <w:t xml:space="preserve"> suicide?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759B5" w14:textId="77777777" w:rsidR="00926B27" w:rsidRDefault="00926B27" w:rsidP="003E54A1">
            <w:pPr>
              <w:widowControl w:val="0"/>
              <w:spacing w:line="240" w:lineRule="auto"/>
            </w:pPr>
            <w:r>
              <w:t>1=0 times to 5=6 or more times</w:t>
            </w:r>
          </w:p>
        </w:tc>
      </w:tr>
      <w:tr w:rsidR="00926B27" w14:paraId="6EF3E773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C7174" w14:textId="77777777" w:rsidR="00926B27" w:rsidRDefault="00926B27" w:rsidP="003E54A1">
            <w:pPr>
              <w:widowControl w:val="0"/>
              <w:spacing w:line="240" w:lineRule="auto"/>
            </w:pPr>
            <w:r>
              <w:rPr>
                <w:b/>
              </w:rPr>
              <w:t>Community protective factor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91EE8" w14:textId="77777777" w:rsidR="00926B27" w:rsidRDefault="00926B27" w:rsidP="003E54A1">
            <w:pPr>
              <w:widowControl w:val="0"/>
              <w:spacing w:line="240" w:lineRule="auto"/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938F79" w14:textId="77777777" w:rsidR="00926B27" w:rsidRDefault="00926B27" w:rsidP="003E54A1">
            <w:pPr>
              <w:widowControl w:val="0"/>
              <w:spacing w:line="240" w:lineRule="auto"/>
            </w:pPr>
          </w:p>
        </w:tc>
      </w:tr>
      <w:tr w:rsidR="00926B27" w14:paraId="307BE53C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32675" w14:textId="77777777" w:rsidR="00926B27" w:rsidRDefault="00926B27" w:rsidP="003E54A1">
            <w:pPr>
              <w:widowControl w:val="0"/>
              <w:spacing w:line="240" w:lineRule="auto"/>
            </w:pPr>
            <w:r>
              <w:t>Peer support: Other students were kind and helpful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71DC2" w14:textId="77777777" w:rsidR="00926B27" w:rsidRDefault="00926B27" w:rsidP="003E54A1">
            <w:pPr>
              <w:widowControl w:val="0"/>
              <w:spacing w:line="240" w:lineRule="auto"/>
            </w:pPr>
            <w:r>
              <w:t>During the past 30 days, how often were most of the students in your school kind and helpful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D91B7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798DC945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15FAC7" w14:textId="77777777" w:rsidR="00926B27" w:rsidRDefault="00926B27" w:rsidP="003E54A1">
            <w:pPr>
              <w:widowControl w:val="0"/>
              <w:spacing w:line="240" w:lineRule="auto"/>
            </w:pPr>
            <w:r>
              <w:t>Parental/guardian supervision: check homewor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25ED1" w14:textId="77777777" w:rsidR="00926B27" w:rsidRDefault="00926B27" w:rsidP="003E54A1">
            <w:pPr>
              <w:widowControl w:val="0"/>
              <w:spacing w:line="240" w:lineRule="auto"/>
            </w:pPr>
            <w:r>
              <w:t>“During the past 30 days, how often did your parents or guardians check to see if your homework was done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C2616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7F220CEE" w14:textId="77777777" w:rsidTr="00926B27">
        <w:trPr>
          <w:trHeight w:val="52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F4D82" w14:textId="77777777" w:rsidR="00926B27" w:rsidRDefault="00926B27" w:rsidP="003E54A1">
            <w:pPr>
              <w:widowControl w:val="0"/>
              <w:spacing w:line="240" w:lineRule="auto"/>
            </w:pPr>
            <w:r>
              <w:t>Parental connectedness: Parents/guardians understand trouble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D4E5D" w14:textId="77777777" w:rsidR="00926B27" w:rsidRDefault="00926B27" w:rsidP="003E54A1">
            <w:pPr>
              <w:widowControl w:val="0"/>
              <w:spacing w:line="240" w:lineRule="auto"/>
            </w:pPr>
            <w:r>
              <w:t>“During the past 30 days, how often did your parents or guardians understand your problems and worries?”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43355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  <w:tr w:rsidR="00926B27" w14:paraId="07F3FB0C" w14:textId="77777777" w:rsidTr="00926B27">
        <w:trPr>
          <w:trHeight w:val="735"/>
        </w:trPr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570A7C" w14:textId="77777777" w:rsidR="00926B27" w:rsidRDefault="00926B27" w:rsidP="003E54A1">
            <w:pPr>
              <w:widowControl w:val="0"/>
              <w:spacing w:line="240" w:lineRule="auto"/>
            </w:pPr>
            <w:r>
              <w:t>Parents/guardians know what you do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A12FC" w14:textId="77777777" w:rsidR="00926B27" w:rsidRDefault="00926B27" w:rsidP="003E54A1">
            <w:pPr>
              <w:widowControl w:val="0"/>
              <w:spacing w:line="240" w:lineRule="auto"/>
            </w:pPr>
            <w:r>
              <w:t>“During the past 30 days, how often did your parents or guardians really know what you were doing with your free time?”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72284" w14:textId="77777777" w:rsidR="00926B27" w:rsidRDefault="00926B27" w:rsidP="003E54A1">
            <w:pPr>
              <w:widowControl w:val="0"/>
              <w:spacing w:line="240" w:lineRule="auto"/>
            </w:pPr>
            <w:r>
              <w:t>1 = never to 5 = always</w:t>
            </w:r>
          </w:p>
        </w:tc>
      </w:tr>
    </w:tbl>
    <w:p w14:paraId="755824D1" w14:textId="5F4B61B2" w:rsidR="00D959C6" w:rsidRDefault="00926B27">
      <w:r>
        <w:t>*</w:t>
      </w:r>
      <w:r w:rsidRPr="00926B27">
        <w:t xml:space="preserve"> </w:t>
      </w:r>
      <w:r>
        <w:t xml:space="preserve">All de-identified datasets, questionnaires, codebooks, and other study documents were downloaded from the WHO NCD microdata repository and CDC website for this analysis </w:t>
      </w:r>
      <w:r>
        <w:fldChar w:fldCharType="begin">
          <w:fldData xml:space="preserve">PEVuZE5vdGU+PENpdGU+PEF1dGhvcj5Xb3JsZCBIZWFsdGg8L0F1dGhvcj48WWVhcj4yMDIzPC9Z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Xb3JsZCBIZWFsdGg8L0F1dGhvcj48WWVhcj4yMDIzPC9Z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9, 10, 25-27)</w:t>
      </w:r>
      <w:r>
        <w:fldChar w:fldCharType="end"/>
      </w:r>
    </w:p>
    <w:sectPr w:rsidR="00D959C6" w:rsidSect="000A44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27"/>
    <w:rsid w:val="000A4443"/>
    <w:rsid w:val="004C11C1"/>
    <w:rsid w:val="006A0EE4"/>
    <w:rsid w:val="00926B27"/>
    <w:rsid w:val="00D9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3F85"/>
  <w15:chartTrackingRefBased/>
  <w15:docId w15:val="{CC4FC05D-5DB9-4DB7-8C58-A1C60CF9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B2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0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, Courtney</dc:creator>
  <cp:keywords/>
  <dc:description/>
  <cp:lastModifiedBy>Choy, Courtney</cp:lastModifiedBy>
  <cp:revision>2</cp:revision>
  <dcterms:created xsi:type="dcterms:W3CDTF">2024-02-25T22:31:00Z</dcterms:created>
  <dcterms:modified xsi:type="dcterms:W3CDTF">2024-05-29T03:32:00Z</dcterms:modified>
</cp:coreProperties>
</file>